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20" w:type="dxa"/>
        <w:tblLook w:val="04A0" w:firstRow="1" w:lastRow="0" w:firstColumn="1" w:lastColumn="0" w:noHBand="0" w:noVBand="1"/>
      </w:tblPr>
      <w:tblGrid>
        <w:gridCol w:w="5500"/>
        <w:gridCol w:w="1560"/>
        <w:gridCol w:w="1100"/>
        <w:gridCol w:w="1240"/>
        <w:gridCol w:w="960"/>
        <w:gridCol w:w="940"/>
        <w:gridCol w:w="1120"/>
      </w:tblGrid>
      <w:tr w:rsidR="009674BF" w:rsidRPr="009674BF" w14:paraId="638FB994" w14:textId="77777777" w:rsidTr="00A86CA4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39BD" w14:textId="77777777" w:rsidR="009674BF" w:rsidRPr="009674BF" w:rsidRDefault="009674BF" w:rsidP="009674B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9674B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eastAsia="en-US"/>
              </w:rPr>
              <w:t>APPENDIX</w:t>
            </w:r>
          </w:p>
          <w:p w14:paraId="194DF6A2" w14:textId="77777777" w:rsidR="009674BF" w:rsidRPr="009674BF" w:rsidRDefault="009674BF" w:rsidP="009674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8C6" w14:textId="77777777" w:rsidR="009674BF" w:rsidRPr="009674BF" w:rsidRDefault="009674BF" w:rsidP="00967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F69" w14:textId="77777777" w:rsidR="009674BF" w:rsidRPr="009674BF" w:rsidRDefault="009674BF" w:rsidP="009674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662C" w14:textId="77777777" w:rsidR="009674BF" w:rsidRPr="009674BF" w:rsidRDefault="009674BF" w:rsidP="009674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688" w14:textId="77777777" w:rsidR="009674BF" w:rsidRPr="009674BF" w:rsidRDefault="009674BF" w:rsidP="009674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235D" w14:textId="77777777" w:rsidR="009674BF" w:rsidRPr="009674BF" w:rsidRDefault="009674BF" w:rsidP="009674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6619" w14:textId="77777777" w:rsidR="009674BF" w:rsidRPr="009674BF" w:rsidRDefault="009674BF" w:rsidP="009674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11201615" w14:textId="0B659051" w:rsidR="00F948A7" w:rsidRPr="00973FE6" w:rsidRDefault="00F948A7" w:rsidP="00F948A7">
      <w:pPr>
        <w:rPr>
          <w:rFonts w:ascii="Times New Roman" w:hAnsi="Times New Roman" w:cs="Times New Roman"/>
          <w:sz w:val="22"/>
        </w:rPr>
      </w:pPr>
      <w:r w:rsidRPr="00973FE6">
        <w:rPr>
          <w:rFonts w:ascii="Times New Roman" w:hAnsi="Times New Roman" w:cs="Times New Roman"/>
          <w:sz w:val="22"/>
        </w:rPr>
        <w:t>Appendix Table</w:t>
      </w:r>
      <w:r w:rsidR="007B6E5F">
        <w:rPr>
          <w:rFonts w:ascii="Times New Roman" w:hAnsi="Times New Roman" w:cs="Times New Roman" w:hint="eastAsia"/>
          <w:sz w:val="22"/>
        </w:rPr>
        <w:t>1</w:t>
      </w:r>
      <w:r w:rsidRPr="00973FE6">
        <w:rPr>
          <w:rFonts w:ascii="Times New Roman" w:hAnsi="Times New Roman" w:cs="Times New Roman"/>
          <w:sz w:val="22"/>
        </w:rPr>
        <w:t xml:space="preserve">. </w:t>
      </w:r>
      <w:r w:rsidR="00E1511A">
        <w:rPr>
          <w:rFonts w:ascii="Times New Roman" w:hAnsi="Times New Roman" w:cs="Times New Roman" w:hint="eastAsia"/>
          <w:sz w:val="22"/>
        </w:rPr>
        <w:t>Items of questionnaire</w:t>
      </w:r>
    </w:p>
    <w:tbl>
      <w:tblPr>
        <w:tblW w:w="123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260"/>
        <w:gridCol w:w="3118"/>
        <w:gridCol w:w="3261"/>
      </w:tblGrid>
      <w:tr w:rsidR="00F948A7" w:rsidRPr="00EE27DF" w14:paraId="66C782EC" w14:textId="77777777" w:rsidTr="00F948A7">
        <w:trPr>
          <w:trHeight w:val="33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E85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Ms/Non-PROMs routinely used in palliative care clinical practice: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1ABC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48A7" w:rsidRPr="00EE27DF" w14:paraId="24DC479D" w14:textId="77777777" w:rsidTr="00F948A7">
        <w:trPr>
          <w:trHeight w:val="330"/>
        </w:trPr>
        <w:tc>
          <w:tcPr>
            <w:tcW w:w="123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695C4" w14:textId="20B2D71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lease select all choices that your institution routinely </w:t>
            </w:r>
            <w:proofErr w:type="gram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  <w:proofErr w:type="gramEnd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o assess symptoms and other conditions of patients receiving palliative care </w:t>
            </w:r>
          </w:p>
        </w:tc>
      </w:tr>
      <w:tr w:rsidR="00F948A7" w:rsidRPr="00EE27DF" w14:paraId="3BB11A34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097C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9D68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signated cancer hospital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83EF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CU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49E8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ome hospices</w:t>
            </w:r>
          </w:p>
        </w:tc>
      </w:tr>
      <w:tr w:rsidR="00F948A7" w:rsidRPr="00EE27DF" w14:paraId="4CAD22D6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D54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-PRO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A3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Palliative care outpatient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DB14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Admission to PCU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5718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The first medical examination</w:t>
            </w:r>
          </w:p>
        </w:tc>
      </w:tr>
      <w:tr w:rsidR="00F948A7" w:rsidRPr="00EE27DF" w14:paraId="472ABFD2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53E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STAS-J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E1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Routine PCT assessment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30F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Routine assess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D63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Routine assessment</w:t>
            </w:r>
          </w:p>
        </w:tc>
      </w:tr>
      <w:tr w:rsidR="00F948A7" w:rsidRPr="00EE27DF" w14:paraId="77281603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B71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IPO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414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Admission distress screening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E1F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Palliative care outpatient 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B298" w14:textId="77777777" w:rsidR="00F948A7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Calculation of cancer patient </w:t>
            </w:r>
          </w:p>
          <w:p w14:paraId="565E351A" w14:textId="77777777" w:rsidR="00F948A7" w:rsidRPr="00EE27DF" w:rsidRDefault="00F948A7" w:rsidP="001A06C1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nagement fee</w:t>
            </w:r>
          </w:p>
        </w:tc>
      </w:tr>
      <w:tr w:rsidR="00F948A7" w:rsidRPr="00EE27DF" w14:paraId="4C155F32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5CB0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9F7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Continuing distress screening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1FD4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Other 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DE27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48A7" w:rsidRPr="00EE27DF" w14:paraId="4223B0C1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DFF2" w14:textId="3C1FCEE3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Pain scale (NRS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S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S)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3E80" w14:textId="77777777" w:rsidR="00F948A7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Calculation of cancer patient</w:t>
            </w:r>
          </w:p>
          <w:p w14:paraId="354F8A72" w14:textId="77777777" w:rsidR="00F948A7" w:rsidRPr="00EE27DF" w:rsidRDefault="00F948A7" w:rsidP="001A06C1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anagement fe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80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07D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8A7" w:rsidRPr="00EE27DF" w14:paraId="0419D770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58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IPOS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086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6DC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534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8A7" w:rsidRPr="00EE27DF" w14:paraId="3337F397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4D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CNSq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DBF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Other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C50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290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8A7" w:rsidRPr="00EE27DF" w14:paraId="25185B8E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B4D0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ES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19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E670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3134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8A7" w:rsidRPr="00EE27DF" w14:paraId="3A5F4DD3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0AE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DAS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781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D03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6026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8A7" w:rsidRPr="00EE27DF" w14:paraId="69302DE2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E1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QOL scal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1F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8D32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E6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8A7" w:rsidRPr="00EE27DF" w14:paraId="056DC709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E16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Thermometer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ECE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EA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70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8A7" w:rsidRPr="00EE27DF" w14:paraId="26939A06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AA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PRO-CTC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704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969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623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48A7" w:rsidRPr="00EE27DF" w14:paraId="6A68BB7A" w14:textId="77777777" w:rsidTr="00F948A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A62F" w14:textId="10095360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0FE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A914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1DA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EED246A" w14:textId="77777777" w:rsidR="00F948A7" w:rsidRDefault="00F948A7" w:rsidP="00F948A7"/>
    <w:p w14:paraId="7A9AE254" w14:textId="77777777" w:rsidR="00F948A7" w:rsidRDefault="00F948A7" w:rsidP="00F948A7"/>
    <w:p w14:paraId="22E998F8" w14:textId="77777777" w:rsidR="00F948A7" w:rsidRDefault="00F948A7" w:rsidP="00F948A7"/>
    <w:p w14:paraId="769E1DA9" w14:textId="77777777" w:rsidR="00F948A7" w:rsidRDefault="00F948A7" w:rsidP="00F948A7"/>
    <w:p w14:paraId="2AE4C5BF" w14:textId="77777777" w:rsidR="00F948A7" w:rsidRDefault="00F948A7" w:rsidP="00F948A7"/>
    <w:p w14:paraId="2582F2DA" w14:textId="77777777" w:rsidR="00F948A7" w:rsidRDefault="00F948A7" w:rsidP="00F948A7"/>
    <w:p w14:paraId="2BAB4D18" w14:textId="77777777" w:rsidR="00F948A7" w:rsidRDefault="00F948A7" w:rsidP="00F948A7"/>
    <w:p w14:paraId="65B95886" w14:textId="77777777" w:rsidR="00F948A7" w:rsidRDefault="00F948A7" w:rsidP="00F948A7"/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8080"/>
      </w:tblGrid>
      <w:tr w:rsidR="00F948A7" w:rsidRPr="00EE27DF" w14:paraId="069AC954" w14:textId="77777777" w:rsidTr="00F948A7">
        <w:trPr>
          <w:trHeight w:val="33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48D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oughts on PROs: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F08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948A7" w:rsidRPr="00EE27DF" w14:paraId="64BB85A7" w14:textId="77777777" w:rsidTr="00F948A7">
        <w:trPr>
          <w:trHeight w:val="33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590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ease select all choices that apply to you about using of PROs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669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seful in symptom management</w:t>
            </w:r>
          </w:p>
        </w:tc>
      </w:tr>
      <w:tr w:rsidR="00F948A7" w:rsidRPr="00F948A7" w14:paraId="09B4A39F" w14:textId="77777777" w:rsidTr="00F948A7">
        <w:trPr>
          <w:trHeight w:val="33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31BC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B982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t useful for symptom management</w:t>
            </w:r>
          </w:p>
        </w:tc>
      </w:tr>
      <w:tr w:rsidR="00F948A7" w:rsidRPr="00EE27DF" w14:paraId="0F3B0B3B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3BF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8DEF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urdensome on patients</w:t>
            </w:r>
          </w:p>
        </w:tc>
      </w:tr>
      <w:tr w:rsidR="00F948A7" w:rsidRPr="00EE27DF" w14:paraId="7CFA52DE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7E38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57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urdensome on healthcare providers</w:t>
            </w:r>
          </w:p>
        </w:tc>
      </w:tr>
      <w:tr w:rsidR="00F948A7" w:rsidRPr="00EE27DF" w14:paraId="6411F84E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158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75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tients cannot be assessed when their disease progresses</w:t>
            </w:r>
          </w:p>
        </w:tc>
      </w:tr>
      <w:tr w:rsidR="00F948A7" w:rsidRPr="00EE27DF" w14:paraId="6119E347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B80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44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luenced by the patient's level of cognitive function</w:t>
            </w:r>
          </w:p>
        </w:tc>
      </w:tr>
      <w:tr w:rsidR="00F948A7" w:rsidRPr="00EE27DF" w14:paraId="0A4EDF3D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09C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580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ime consuming in terms of explaining how to complete the form</w:t>
            </w:r>
          </w:p>
        </w:tc>
      </w:tr>
      <w:tr w:rsidR="00F948A7" w:rsidRPr="00EE27DF" w14:paraId="6C171A98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EBF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730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althcare provider can evaluate outcomes even if the patient does not self-evaluate</w:t>
            </w:r>
          </w:p>
        </w:tc>
      </w:tr>
      <w:tr w:rsidR="00F948A7" w:rsidRPr="00EE27DF" w14:paraId="34E7512B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379F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B916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Worries about </w:t>
            </w:r>
            <w:proofErr w:type="gram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dressing  the</w:t>
            </w:r>
            <w:proofErr w:type="gramEnd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ported symptoms</w:t>
            </w:r>
          </w:p>
        </w:tc>
      </w:tr>
      <w:tr w:rsidR="00F948A7" w:rsidRPr="00EE27DF" w14:paraId="4DC2FF9A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FBC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338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F948A7" w:rsidRPr="00EE27DF" w14:paraId="376C231F" w14:textId="77777777" w:rsidTr="00F948A7">
        <w:trPr>
          <w:trHeight w:val="33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A2F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erience with PROMs in the past: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C14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948A7" w:rsidRPr="00EE27DF" w14:paraId="43291D5A" w14:textId="77777777" w:rsidTr="00F948A7">
        <w:trPr>
          <w:trHeight w:val="33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38CC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) Please select a choice that apply to your institution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07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ROMs </w:t>
            </w:r>
            <w:proofErr w:type="gram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s</w:t>
            </w:r>
            <w:proofErr w:type="gramEnd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reviously used but discontinued </w:t>
            </w:r>
          </w:p>
        </w:tc>
      </w:tr>
      <w:tr w:rsidR="00F948A7" w:rsidRPr="00EE27DF" w14:paraId="68AA57EB" w14:textId="77777777" w:rsidTr="00F948A7">
        <w:trPr>
          <w:trHeight w:val="33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E16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44A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ver used / continuing to use PROMs</w:t>
            </w:r>
          </w:p>
        </w:tc>
      </w:tr>
      <w:tr w:rsidR="00F948A7" w:rsidRPr="00EE27DF" w14:paraId="7619C2F3" w14:textId="77777777" w:rsidTr="00F948A7">
        <w:trPr>
          <w:trHeight w:val="33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BF9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) Please select all choices that reasons for discontinuing use of PROMs (Only institution chose to discontinued to use PROMs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3C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uld not accurately assess</w:t>
            </w:r>
          </w:p>
        </w:tc>
      </w:tr>
      <w:tr w:rsidR="00F948A7" w:rsidRPr="00EE27DF" w14:paraId="4FFE9BA3" w14:textId="77777777" w:rsidTr="00F948A7">
        <w:trPr>
          <w:trHeight w:val="33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ED2C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56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tients did not want to complete PROMs</w:t>
            </w:r>
          </w:p>
        </w:tc>
      </w:tr>
      <w:tr w:rsidR="00F948A7" w:rsidRPr="00EE27DF" w14:paraId="0402F765" w14:textId="77777777" w:rsidTr="00F948A7">
        <w:trPr>
          <w:trHeight w:val="33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8B6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3B1F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atients could </w:t>
            </w:r>
            <w:proofErr w:type="gram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t  be</w:t>
            </w:r>
            <w:proofErr w:type="gramEnd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ssessed when their disease progresses</w:t>
            </w:r>
          </w:p>
        </w:tc>
      </w:tr>
      <w:tr w:rsidR="00F948A7" w:rsidRPr="00EE27DF" w14:paraId="32EB7525" w14:textId="77777777" w:rsidTr="00F948A7">
        <w:trPr>
          <w:trHeight w:val="33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9D2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B9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urdensome on patients</w:t>
            </w:r>
          </w:p>
        </w:tc>
      </w:tr>
      <w:tr w:rsidR="00F948A7" w:rsidRPr="00EE27DF" w14:paraId="2B9C081E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D55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870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d not know about the appropriate PROMs</w:t>
            </w:r>
          </w:p>
        </w:tc>
      </w:tr>
      <w:tr w:rsidR="00F948A7" w:rsidRPr="00EE27DF" w14:paraId="357BF4CE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2D2F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615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ompleting PROMs became an objective </w:t>
            </w:r>
          </w:p>
        </w:tc>
      </w:tr>
      <w:tr w:rsidR="00F948A7" w:rsidRPr="00EE27DF" w14:paraId="5786798C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25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0B2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t took time to explain how to fill out PROMs</w:t>
            </w:r>
          </w:p>
        </w:tc>
      </w:tr>
      <w:tr w:rsidR="00F948A7" w:rsidRPr="00EE27DF" w14:paraId="4B5A4A76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22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56C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ealthcare providers requested that PROMs be discontinued </w:t>
            </w:r>
          </w:p>
        </w:tc>
      </w:tr>
      <w:tr w:rsidR="00F948A7" w:rsidRPr="00EE27DF" w14:paraId="73A4BE2B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F9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0692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ere was no consensus within the institution</w:t>
            </w:r>
          </w:p>
        </w:tc>
      </w:tr>
      <w:tr w:rsidR="00F948A7" w:rsidRPr="00EE27DF" w14:paraId="13DDFC6C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5B2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BCD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valuation could be made without using PROMs</w:t>
            </w:r>
          </w:p>
        </w:tc>
      </w:tr>
      <w:tr w:rsidR="00F948A7" w:rsidRPr="00EE27DF" w14:paraId="0D6291F6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D36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060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hanged to another scale </w:t>
            </w:r>
          </w:p>
        </w:tc>
      </w:tr>
      <w:tr w:rsidR="00F948A7" w:rsidRPr="00EE27DF" w14:paraId="0CBBE15F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511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7E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F948A7" w:rsidRPr="00EE27DF" w14:paraId="238700EE" w14:textId="77777777" w:rsidTr="00F948A7">
        <w:trPr>
          <w:trHeight w:val="33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B4EF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) Please select a choice that apply to your institution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E9E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on-PROMs such as STAS-J was previously used but discontinued </w:t>
            </w:r>
          </w:p>
        </w:tc>
      </w:tr>
      <w:tr w:rsidR="00F948A7" w:rsidRPr="00EE27DF" w14:paraId="5D009B4F" w14:textId="77777777" w:rsidTr="00F948A7">
        <w:trPr>
          <w:trHeight w:val="33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B7A0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815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ever used / continuing to use </w:t>
            </w:r>
            <w:proofErr w:type="gram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PROMs</w:t>
            </w:r>
            <w:proofErr w:type="gramEnd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uch as STAS-J</w:t>
            </w:r>
          </w:p>
        </w:tc>
      </w:tr>
      <w:tr w:rsidR="00F948A7" w:rsidRPr="00EE27DF" w14:paraId="0D3A2E43" w14:textId="77777777" w:rsidTr="00F948A7">
        <w:trPr>
          <w:trHeight w:val="33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0D52" w14:textId="50D0473E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) Please select a choice that apply to your institution (Only institution chose to discontinued to use </w:t>
            </w:r>
            <w:proofErr w:type="gram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PROMs</w:t>
            </w:r>
            <w:proofErr w:type="gramEnd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0B02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uld not accurately assess</w:t>
            </w:r>
          </w:p>
        </w:tc>
      </w:tr>
      <w:tr w:rsidR="00F948A7" w:rsidRPr="00EE27DF" w14:paraId="46C096F4" w14:textId="77777777" w:rsidTr="00F948A7">
        <w:trPr>
          <w:trHeight w:val="33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6E5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140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althcare provider's values affected the score</w:t>
            </w:r>
          </w:p>
        </w:tc>
      </w:tr>
      <w:tr w:rsidR="00F948A7" w:rsidRPr="00EE27DF" w14:paraId="0AC29554" w14:textId="77777777" w:rsidTr="00F948A7">
        <w:trPr>
          <w:trHeight w:val="33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E7E1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8963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It took time to assess </w:t>
            </w:r>
            <w:proofErr w:type="gram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PROMs</w:t>
            </w:r>
            <w:proofErr w:type="gramEnd"/>
          </w:p>
        </w:tc>
      </w:tr>
      <w:tr w:rsidR="00F948A7" w:rsidRPr="00EE27DF" w14:paraId="6AAAD583" w14:textId="77777777" w:rsidTr="00F948A7">
        <w:trPr>
          <w:trHeight w:val="3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5C74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D08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d not have the opportunity to share with other professionals in the institution</w:t>
            </w:r>
          </w:p>
        </w:tc>
      </w:tr>
      <w:tr w:rsidR="00F948A7" w:rsidRPr="00EE27DF" w14:paraId="6E984031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FB4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845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ealthcare providers requested that </w:t>
            </w:r>
            <w:proofErr w:type="gramStart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PROMs</w:t>
            </w:r>
            <w:proofErr w:type="gramEnd"/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be discontinued </w:t>
            </w:r>
          </w:p>
        </w:tc>
      </w:tr>
      <w:tr w:rsidR="00F948A7" w:rsidRPr="00EE27DF" w14:paraId="0D297C4C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8D4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28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d not know how to use PROMs smoothly and effectively</w:t>
            </w:r>
          </w:p>
        </w:tc>
      </w:tr>
      <w:tr w:rsidR="00F948A7" w:rsidRPr="00EE27DF" w14:paraId="1DCBDE18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EC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407E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ere was no consensus within the institution</w:t>
            </w:r>
          </w:p>
        </w:tc>
      </w:tr>
      <w:tr w:rsidR="00F948A7" w:rsidRPr="00EE27DF" w14:paraId="7621D612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FAAA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2239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ompleting PROMs became an objective </w:t>
            </w:r>
          </w:p>
        </w:tc>
      </w:tr>
      <w:tr w:rsidR="00F948A7" w:rsidRPr="00EE27DF" w14:paraId="2AB1B401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9E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667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hanged to another scale </w:t>
            </w:r>
          </w:p>
        </w:tc>
      </w:tr>
      <w:tr w:rsidR="00F948A7" w:rsidRPr="00EE27DF" w14:paraId="2620146B" w14:textId="77777777" w:rsidTr="00F948A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5CDB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3D3C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</w:tbl>
    <w:p w14:paraId="37BC1CBF" w14:textId="77777777" w:rsidR="00F948A7" w:rsidRDefault="00F948A7" w:rsidP="00F948A7"/>
    <w:p w14:paraId="46A796FD" w14:textId="77777777" w:rsidR="00F948A7" w:rsidRDefault="00F948A7" w:rsidP="00F948A7"/>
    <w:p w14:paraId="4BE89E65" w14:textId="16D9EAB5" w:rsidR="00F948A7" w:rsidRPr="00973FE6" w:rsidRDefault="00F948A7" w:rsidP="00F948A7">
      <w:pPr>
        <w:rPr>
          <w:rFonts w:ascii="Times New Roman" w:hAnsi="Times New Roman" w:cs="Times New Roman"/>
          <w:sz w:val="22"/>
        </w:rPr>
      </w:pPr>
      <w:r w:rsidRPr="00973FE6">
        <w:rPr>
          <w:rFonts w:ascii="Times New Roman" w:hAnsi="Times New Roman" w:cs="Times New Roman"/>
          <w:sz w:val="22"/>
        </w:rPr>
        <w:t>Appendix Table</w:t>
      </w:r>
      <w:r w:rsidR="007B6E5F">
        <w:rPr>
          <w:rFonts w:ascii="Times New Roman" w:hAnsi="Times New Roman" w:cs="Times New Roman" w:hint="eastAsia"/>
          <w:sz w:val="22"/>
        </w:rPr>
        <w:t>2</w:t>
      </w:r>
      <w:r w:rsidRPr="00973FE6">
        <w:rPr>
          <w:rFonts w:ascii="Times New Roman" w:hAnsi="Times New Roman" w:cs="Times New Roman"/>
          <w:sz w:val="22"/>
        </w:rPr>
        <w:t>. Interview</w:t>
      </w:r>
      <w:r w:rsidR="00BA37C2">
        <w:rPr>
          <w:rFonts w:ascii="Times New Roman" w:hAnsi="Times New Roman" w:cs="Times New Roman"/>
          <w:sz w:val="22"/>
        </w:rPr>
        <w:t xml:space="preserve"> guide</w:t>
      </w:r>
    </w:p>
    <w:tbl>
      <w:tblPr>
        <w:tblW w:w="9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0"/>
      </w:tblGrid>
      <w:tr w:rsidR="00F948A7" w:rsidRPr="00EE27DF" w14:paraId="2F6CDB7A" w14:textId="77777777" w:rsidTr="00F948A7">
        <w:trPr>
          <w:trHeight w:val="375"/>
        </w:trPr>
        <w:tc>
          <w:tcPr>
            <w:tcW w:w="9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CB0F2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view guide</w:t>
            </w:r>
          </w:p>
        </w:tc>
      </w:tr>
      <w:tr w:rsidR="00F948A7" w:rsidRPr="00EE27DF" w14:paraId="130B49C7" w14:textId="77777777" w:rsidTr="00F948A7">
        <w:trPr>
          <w:trHeight w:val="375"/>
        </w:trPr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AD8F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・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lease tell me about your experience using PROs that you have thought were useful?</w:t>
            </w:r>
          </w:p>
        </w:tc>
      </w:tr>
      <w:tr w:rsidR="00F948A7" w:rsidRPr="00EE27DF" w14:paraId="09F66F6A" w14:textId="77777777" w:rsidTr="00F948A7">
        <w:trPr>
          <w:trHeight w:val="375"/>
        </w:trPr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1077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・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hat barriers or challenge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ou think PROs face in your palliative care clinical practice?</w:t>
            </w:r>
          </w:p>
        </w:tc>
      </w:tr>
      <w:tr w:rsidR="00F948A7" w:rsidRPr="00EE27DF" w14:paraId="452028DC" w14:textId="77777777" w:rsidTr="00F948A7">
        <w:trPr>
          <w:trHeight w:val="375"/>
        </w:trPr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CE23D" w14:textId="77777777" w:rsidR="00F948A7" w:rsidRPr="00EE27DF" w:rsidRDefault="00F948A7" w:rsidP="001A06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・</w:t>
            </w:r>
            <w:r w:rsidRPr="00EE27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hat are your efforts to implement PROMs in your palliative care clinical practice?</w:t>
            </w:r>
          </w:p>
        </w:tc>
      </w:tr>
    </w:tbl>
    <w:p w14:paraId="7DCC4C92" w14:textId="77777777" w:rsidR="00F948A7" w:rsidRPr="00EE27DF" w:rsidRDefault="00F948A7" w:rsidP="00F948A7">
      <w:pPr>
        <w:rPr>
          <w:rFonts w:ascii="Times New Roman" w:hAnsi="Times New Roman" w:cs="Times New Roman"/>
          <w:sz w:val="18"/>
          <w:szCs w:val="20"/>
        </w:rPr>
      </w:pPr>
    </w:p>
    <w:p w14:paraId="2F8F424B" w14:textId="77777777" w:rsidR="00F948A7" w:rsidRPr="00F948A7" w:rsidRDefault="00F948A7" w:rsidP="009674BF"/>
    <w:sectPr w:rsidR="00F948A7" w:rsidRPr="00F948A7" w:rsidSect="00E229A1">
      <w:pgSz w:w="16838" w:h="11906" w:orient="landscape"/>
      <w:pgMar w:top="1418" w:right="1985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BA1E7" w14:textId="77777777" w:rsidR="005442FA" w:rsidRDefault="005442FA" w:rsidP="005442FA">
      <w:r>
        <w:separator/>
      </w:r>
    </w:p>
  </w:endnote>
  <w:endnote w:type="continuationSeparator" w:id="0">
    <w:p w14:paraId="6E0689A7" w14:textId="77777777" w:rsidR="005442FA" w:rsidRDefault="005442FA" w:rsidP="00544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23EC4" w14:textId="77777777" w:rsidR="005442FA" w:rsidRDefault="005442FA" w:rsidP="005442FA">
      <w:r>
        <w:separator/>
      </w:r>
    </w:p>
  </w:footnote>
  <w:footnote w:type="continuationSeparator" w:id="0">
    <w:p w14:paraId="7ABE45C7" w14:textId="77777777" w:rsidR="005442FA" w:rsidRDefault="005442FA" w:rsidP="00544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BF"/>
    <w:rsid w:val="00167367"/>
    <w:rsid w:val="005442FA"/>
    <w:rsid w:val="007B6E5F"/>
    <w:rsid w:val="008F2D41"/>
    <w:rsid w:val="009674BF"/>
    <w:rsid w:val="00973FE6"/>
    <w:rsid w:val="009C7C1F"/>
    <w:rsid w:val="00BA37C2"/>
    <w:rsid w:val="00D2595B"/>
    <w:rsid w:val="00E1511A"/>
    <w:rsid w:val="00E229A1"/>
    <w:rsid w:val="00F9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D4A02C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2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42FA"/>
  </w:style>
  <w:style w:type="paragraph" w:styleId="a5">
    <w:name w:val="footer"/>
    <w:basedOn w:val="a"/>
    <w:link w:val="a6"/>
    <w:uiPriority w:val="99"/>
    <w:unhideWhenUsed/>
    <w:rsid w:val="005442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4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04T04:52:00Z</dcterms:created>
  <dcterms:modified xsi:type="dcterms:W3CDTF">2023-03-04T04:52:00Z</dcterms:modified>
</cp:coreProperties>
</file>